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878E1" w14:textId="77777777" w:rsidR="00B0306A" w:rsidRPr="00F04D0E" w:rsidRDefault="00B0306A" w:rsidP="00B0306A">
      <w:pPr>
        <w:pStyle w:val="NormalWeb"/>
        <w:spacing w:before="0" w:beforeAutospacing="0" w:after="0" w:afterAutospacing="0" w:line="360" w:lineRule="auto"/>
        <w:jc w:val="center"/>
        <w:rPr>
          <w:rStyle w:val="Strong"/>
          <w:sz w:val="28"/>
          <w:szCs w:val="28"/>
        </w:rPr>
      </w:pPr>
      <w:bookmarkStart w:id="0" w:name="_Hlk90023009"/>
      <w:bookmarkStart w:id="1" w:name="_Hlk94977979"/>
      <w:bookmarkStart w:id="2" w:name="_Hlk102996017"/>
      <w:bookmarkStart w:id="3" w:name="_Hlk102996237"/>
      <w:r w:rsidRPr="00F04D0E">
        <w:rPr>
          <w:rStyle w:val="Strong"/>
          <w:sz w:val="28"/>
          <w:szCs w:val="28"/>
        </w:rPr>
        <w:t xml:space="preserve">Cardiac Rehabilitation Performance Predicts 1-Year Major Adverse Cardiovascular Events  </w:t>
      </w:r>
    </w:p>
    <w:p w14:paraId="656217E4" w14:textId="77777777" w:rsidR="00B0306A" w:rsidRPr="00F04D0E" w:rsidRDefault="00B0306A" w:rsidP="00B0306A">
      <w:pPr>
        <w:spacing w:line="240" w:lineRule="auto"/>
        <w:ind w:left="720" w:firstLine="720"/>
        <w:rPr>
          <w:rFonts w:ascii="Times New Roman" w:eastAsia="MS Mincho" w:hAnsi="Times New Roman" w:cs="Times New Roman"/>
          <w:b/>
          <w:bCs/>
        </w:rPr>
      </w:pPr>
      <w:r w:rsidRPr="00F04D0E">
        <w:rPr>
          <w:rFonts w:ascii="Times New Roman" w:eastAsia="MS Mincho" w:hAnsi="Times New Roman" w:cs="Times New Roman"/>
          <w:b/>
          <w:bCs/>
        </w:rPr>
        <w:t xml:space="preserve">Running title: Cardiac rehabilitation performance predicts 1-year outcome </w:t>
      </w:r>
    </w:p>
    <w:p w14:paraId="7F3B82F4" w14:textId="77777777" w:rsidR="00B0306A" w:rsidRPr="00F04D0E" w:rsidRDefault="00B0306A" w:rsidP="00B0306A">
      <w:pPr>
        <w:pStyle w:val="NormalWeb"/>
        <w:spacing w:before="0" w:beforeAutospacing="0" w:after="0" w:afterAutospacing="0" w:line="360" w:lineRule="auto"/>
        <w:jc w:val="center"/>
        <w:rPr>
          <w:rStyle w:val="Strong"/>
        </w:rPr>
      </w:pPr>
      <w:bookmarkStart w:id="4" w:name="_Hlk98152483"/>
    </w:p>
    <w:p w14:paraId="291BD7E2" w14:textId="77777777" w:rsidR="00B0306A" w:rsidRPr="00F04D0E" w:rsidRDefault="00B0306A" w:rsidP="00B0306A">
      <w:pPr>
        <w:pStyle w:val="NormalWeb"/>
        <w:spacing w:before="0" w:beforeAutospacing="0" w:after="0" w:afterAutospacing="0" w:line="360" w:lineRule="auto"/>
        <w:rPr>
          <w:rFonts w:eastAsia="MS Mincho"/>
        </w:rPr>
      </w:pPr>
      <w:r w:rsidRPr="00F04D0E">
        <w:rPr>
          <w:rFonts w:eastAsia="MS Mincho"/>
        </w:rPr>
        <w:t>Robert Naami, MD</w:t>
      </w:r>
      <w:r w:rsidRPr="00F04D0E">
        <w:rPr>
          <w:rFonts w:eastAsia="MS Mincho"/>
          <w:vertAlign w:val="superscript"/>
        </w:rPr>
        <w:t>1</w:t>
      </w:r>
      <w:r w:rsidRPr="00F04D0E">
        <w:rPr>
          <w:rFonts w:eastAsia="MS Mincho"/>
        </w:rPr>
        <w:t>, Edmund Naami, MD</w:t>
      </w:r>
      <w:r w:rsidRPr="00F04D0E">
        <w:rPr>
          <w:rFonts w:eastAsia="MS Mincho"/>
          <w:vertAlign w:val="superscript"/>
        </w:rPr>
        <w:t>2</w:t>
      </w:r>
      <w:r w:rsidRPr="00F04D0E">
        <w:rPr>
          <w:rFonts w:eastAsia="MS Mincho"/>
        </w:rPr>
        <w:t>, Tamer Omari, MD</w:t>
      </w:r>
      <w:r w:rsidRPr="00F04D0E">
        <w:rPr>
          <w:rFonts w:eastAsia="MS Mincho"/>
          <w:vertAlign w:val="superscript"/>
        </w:rPr>
        <w:t>3</w:t>
      </w:r>
      <w:r w:rsidRPr="00F04D0E">
        <w:rPr>
          <w:rFonts w:eastAsia="MS Mincho"/>
        </w:rPr>
        <w:t xml:space="preserve">, Sophia Gordon </w:t>
      </w:r>
      <w:proofErr w:type="spellStart"/>
      <w:r w:rsidRPr="00F04D0E">
        <w:rPr>
          <w:rFonts w:eastAsia="MS Mincho"/>
        </w:rPr>
        <w:t>Lowi</w:t>
      </w:r>
      <w:proofErr w:type="spellEnd"/>
      <w:r w:rsidRPr="00F04D0E">
        <w:rPr>
          <w:rFonts w:eastAsia="MS Mincho"/>
        </w:rPr>
        <w:t>, BA</w:t>
      </w:r>
      <w:r w:rsidRPr="00F04D0E">
        <w:rPr>
          <w:rFonts w:eastAsia="MS Mincho"/>
          <w:vertAlign w:val="superscript"/>
        </w:rPr>
        <w:t>3</w:t>
      </w:r>
      <w:r w:rsidRPr="00F04D0E">
        <w:rPr>
          <w:rFonts w:eastAsia="MS Mincho"/>
        </w:rPr>
        <w:t>, Sharon Shalom Natanzon, MD</w:t>
      </w:r>
      <w:r w:rsidRPr="00F04D0E">
        <w:rPr>
          <w:rFonts w:eastAsia="MS Mincho"/>
          <w:vertAlign w:val="superscript"/>
        </w:rPr>
        <w:t>4</w:t>
      </w:r>
      <w:r w:rsidRPr="00F04D0E">
        <w:rPr>
          <w:rFonts w:eastAsia="MS Mincho"/>
        </w:rPr>
        <w:t>, Vivek Patel, MS</w:t>
      </w:r>
      <w:r w:rsidRPr="00F04D0E">
        <w:rPr>
          <w:rFonts w:eastAsia="MS Mincho"/>
          <w:vertAlign w:val="superscript"/>
        </w:rPr>
        <w:t>4</w:t>
      </w:r>
      <w:r w:rsidRPr="00F04D0E">
        <w:rPr>
          <w:rFonts w:eastAsia="MS Mincho"/>
        </w:rPr>
        <w:t xml:space="preserve">, </w:t>
      </w:r>
      <w:proofErr w:type="spellStart"/>
      <w:r w:rsidRPr="00F04D0E">
        <w:rPr>
          <w:rFonts w:eastAsia="MS Mincho"/>
        </w:rPr>
        <w:t>Addee</w:t>
      </w:r>
      <w:proofErr w:type="spellEnd"/>
      <w:r w:rsidRPr="00F04D0E">
        <w:rPr>
          <w:rFonts w:eastAsia="MS Mincho"/>
        </w:rPr>
        <w:t xml:space="preserve"> Lerner, BS</w:t>
      </w:r>
      <w:r w:rsidRPr="00F04D0E">
        <w:rPr>
          <w:rFonts w:eastAsia="MS Mincho"/>
          <w:vertAlign w:val="superscript"/>
        </w:rPr>
        <w:t>5</w:t>
      </w:r>
      <w:r w:rsidRPr="00F04D0E">
        <w:rPr>
          <w:rFonts w:eastAsia="MS Mincho"/>
        </w:rPr>
        <w:t xml:space="preserve">, Ehud </w:t>
      </w:r>
      <w:proofErr w:type="spellStart"/>
      <w:r w:rsidRPr="00F04D0E">
        <w:rPr>
          <w:rFonts w:eastAsia="MS Mincho"/>
        </w:rPr>
        <w:t>Rozner</w:t>
      </w:r>
      <w:proofErr w:type="spellEnd"/>
      <w:r w:rsidRPr="00F04D0E">
        <w:rPr>
          <w:rFonts w:eastAsia="MS Mincho"/>
        </w:rPr>
        <w:t>, MD</w:t>
      </w:r>
      <w:r w:rsidRPr="00F04D0E">
        <w:rPr>
          <w:rFonts w:eastAsia="MS Mincho"/>
          <w:vertAlign w:val="superscript"/>
        </w:rPr>
        <w:t>3</w:t>
      </w:r>
      <w:r w:rsidRPr="00F04D0E">
        <w:rPr>
          <w:rFonts w:eastAsia="MS Mincho"/>
        </w:rPr>
        <w:t xml:space="preserve">, Yoav </w:t>
      </w:r>
      <w:proofErr w:type="spellStart"/>
      <w:r w:rsidRPr="00F04D0E">
        <w:rPr>
          <w:rFonts w:eastAsia="MS Mincho"/>
        </w:rPr>
        <w:t>Turgeman</w:t>
      </w:r>
      <w:proofErr w:type="spellEnd"/>
      <w:r w:rsidRPr="00F04D0E">
        <w:rPr>
          <w:rFonts w:eastAsia="MS Mincho"/>
        </w:rPr>
        <w:t>, MD</w:t>
      </w:r>
      <w:r w:rsidRPr="00F04D0E">
        <w:rPr>
          <w:rFonts w:eastAsia="MS Mincho"/>
          <w:vertAlign w:val="superscript"/>
        </w:rPr>
        <w:t>3,6</w:t>
      </w:r>
      <w:r w:rsidRPr="00F04D0E">
        <w:rPr>
          <w:rFonts w:eastAsia="MS Mincho"/>
        </w:rPr>
        <w:t>, Ofir Koren, MD*</w:t>
      </w:r>
      <w:r w:rsidRPr="00F04D0E">
        <w:rPr>
          <w:rFonts w:eastAsia="MS Mincho"/>
          <w:vertAlign w:val="superscript"/>
        </w:rPr>
        <w:t>3,4,6</w:t>
      </w:r>
      <w:r w:rsidRPr="00F04D0E">
        <w:rPr>
          <w:rFonts w:eastAsia="MS Mincho"/>
        </w:rPr>
        <w:t xml:space="preserve">. </w:t>
      </w:r>
    </w:p>
    <w:bookmarkEnd w:id="4"/>
    <w:p w14:paraId="2C35BBB7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Arial Unicode MS" w:hAnsi="Times New Roman" w:cs="Times New Roman"/>
        </w:rPr>
      </w:pPr>
      <w:r w:rsidRPr="00F04D0E">
        <w:rPr>
          <w:rFonts w:ascii="Times New Roman" w:eastAsia="Arial Unicode MS" w:hAnsi="Times New Roman" w:cs="Times New Roman"/>
          <w:vertAlign w:val="superscript"/>
        </w:rPr>
        <w:t>1</w:t>
      </w:r>
      <w:r w:rsidRPr="00F04D0E">
        <w:rPr>
          <w:rFonts w:ascii="Times New Roman" w:eastAsia="Arial Unicode MS" w:hAnsi="Times New Roman" w:cs="Times New Roman"/>
        </w:rPr>
        <w:t xml:space="preserve"> Internal Medicine, University Hospitals Cleveland Medical Center, Case Western Reserve </w:t>
      </w:r>
    </w:p>
    <w:p w14:paraId="246F2151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Segoe UI" w:hAnsi="Segoe UI" w:cs="Segoe UI"/>
          <w:shd w:val="clear" w:color="auto" w:fill="FFFFFF"/>
        </w:rPr>
      </w:pPr>
      <w:r w:rsidRPr="00F04D0E">
        <w:rPr>
          <w:rFonts w:ascii="Times New Roman" w:eastAsia="Arial Unicode MS" w:hAnsi="Times New Roman" w:cs="Times New Roman"/>
        </w:rPr>
        <w:t xml:space="preserve">  University School of Medicine, Cleveland</w:t>
      </w:r>
      <w:r w:rsidRPr="00F04D0E">
        <w:rPr>
          <w:rFonts w:ascii="Segoe UI" w:hAnsi="Segoe UI" w:cs="Segoe UI"/>
          <w:shd w:val="clear" w:color="auto" w:fill="FFFFFF"/>
        </w:rPr>
        <w:t xml:space="preserve"> </w:t>
      </w:r>
    </w:p>
    <w:p w14:paraId="565DDEFD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Arial Unicode MS" w:hAnsi="Times New Roman" w:cs="Times New Roman"/>
        </w:rPr>
      </w:pPr>
      <w:r w:rsidRPr="00F04D0E">
        <w:rPr>
          <w:rFonts w:ascii="Times New Roman" w:eastAsia="Arial Unicode MS" w:hAnsi="Times New Roman" w:cs="Times New Roman"/>
          <w:vertAlign w:val="superscript"/>
        </w:rPr>
        <w:t xml:space="preserve">2 </w:t>
      </w:r>
      <w:r w:rsidRPr="00F04D0E">
        <w:rPr>
          <w:rFonts w:ascii="Times New Roman" w:eastAsia="Arial Unicode MS" w:hAnsi="Times New Roman" w:cs="Times New Roman"/>
        </w:rPr>
        <w:t xml:space="preserve">School of Medicine, University of Illinois, Illinois </w:t>
      </w:r>
    </w:p>
    <w:p w14:paraId="6A408373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Arial Unicode MS" w:hAnsi="Times New Roman" w:cs="Times New Roman"/>
        </w:rPr>
      </w:pPr>
      <w:r w:rsidRPr="00F04D0E">
        <w:rPr>
          <w:rFonts w:ascii="Times New Roman" w:eastAsia="Arial Unicode MS" w:hAnsi="Times New Roman" w:cs="Times New Roman"/>
          <w:vertAlign w:val="superscript"/>
        </w:rPr>
        <w:t>3</w:t>
      </w:r>
      <w:r w:rsidRPr="00F04D0E">
        <w:rPr>
          <w:rFonts w:ascii="Times New Roman" w:eastAsia="Arial Unicode MS" w:hAnsi="Times New Roman" w:cs="Times New Roman"/>
        </w:rPr>
        <w:t xml:space="preserve"> Emek medical center, Afula, Israel </w:t>
      </w:r>
    </w:p>
    <w:p w14:paraId="47FFB010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  <w:vertAlign w:val="superscript"/>
        </w:rPr>
        <w:t xml:space="preserve">4 </w:t>
      </w:r>
      <w:r w:rsidRPr="00F04D0E">
        <w:rPr>
          <w:rFonts w:ascii="Times New Roman" w:eastAsia="MS Mincho" w:hAnsi="Times New Roman" w:cs="Times New Roman"/>
        </w:rPr>
        <w:t xml:space="preserve">Cedars-Sinai Medical Center, Smidt Heart Institute, Los Angeles, California </w:t>
      </w:r>
    </w:p>
    <w:p w14:paraId="3712351F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Arial Unicode MS" w:hAnsi="Times New Roman" w:cs="Times New Roman"/>
        </w:rPr>
      </w:pPr>
      <w:r w:rsidRPr="00F04D0E">
        <w:rPr>
          <w:rFonts w:ascii="Times New Roman" w:eastAsia="Arial Unicode MS" w:hAnsi="Times New Roman" w:cs="Times New Roman"/>
          <w:vertAlign w:val="superscript"/>
        </w:rPr>
        <w:t xml:space="preserve">5 </w:t>
      </w:r>
      <w:r w:rsidRPr="00F04D0E">
        <w:rPr>
          <w:rFonts w:ascii="Times New Roman" w:eastAsia="Arial Unicode MS" w:hAnsi="Times New Roman" w:cs="Times New Roman"/>
        </w:rPr>
        <w:t xml:space="preserve">David Geffen School of Medicine, University of California (UCLA), Los Angeles, California  </w:t>
      </w:r>
    </w:p>
    <w:p w14:paraId="508CC1E6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  <w:vertAlign w:val="superscript"/>
        </w:rPr>
        <w:t xml:space="preserve">6 </w:t>
      </w:r>
      <w:r w:rsidRPr="00F04D0E">
        <w:rPr>
          <w:rFonts w:ascii="Times New Roman" w:eastAsia="MS Mincho" w:hAnsi="Times New Roman" w:cs="Times New Roman"/>
        </w:rPr>
        <w:t xml:space="preserve">Bruce Rappaport Faculty of Medicine, Technion Israel Institute of Technology, Haifa, Israel </w:t>
      </w:r>
    </w:p>
    <w:bookmarkEnd w:id="0"/>
    <w:bookmarkEnd w:id="1"/>
    <w:p w14:paraId="42F77403" w14:textId="77777777" w:rsidR="00B0306A" w:rsidRPr="00F04D0E" w:rsidRDefault="00B0306A" w:rsidP="00B0306A">
      <w:pPr>
        <w:spacing w:line="240" w:lineRule="auto"/>
        <w:rPr>
          <w:rFonts w:ascii="Times New Roman" w:eastAsia="MS Mincho" w:hAnsi="Times New Roman" w:cs="Times New Roman"/>
          <w:b/>
          <w:bCs/>
        </w:rPr>
      </w:pPr>
      <w:r w:rsidRPr="00F04D0E">
        <w:rPr>
          <w:rFonts w:ascii="Times New Roman" w:eastAsia="MS Mincho" w:hAnsi="Times New Roman" w:cs="Times New Roman"/>
          <w:b/>
          <w:bCs/>
        </w:rPr>
        <w:t>Funding disclosures: None.</w:t>
      </w:r>
    </w:p>
    <w:p w14:paraId="2A2A80AA" w14:textId="77777777" w:rsidR="00B0306A" w:rsidRPr="00F04D0E" w:rsidRDefault="00B0306A" w:rsidP="00B0306A">
      <w:pPr>
        <w:topLinePunct/>
        <w:spacing w:line="360" w:lineRule="auto"/>
        <w:contextualSpacing/>
        <w:outlineLvl w:val="0"/>
        <w:rPr>
          <w:rFonts w:ascii="Times New Roman" w:eastAsia="MS Mincho" w:hAnsi="Times New Roman" w:cs="Times New Roman"/>
          <w:b/>
          <w:bCs/>
        </w:rPr>
      </w:pPr>
      <w:r w:rsidRPr="00F04D0E">
        <w:rPr>
          <w:rFonts w:ascii="Times New Roman" w:eastAsia="MS Mincho" w:hAnsi="Times New Roman" w:cs="Times New Roman"/>
          <w:b/>
          <w:bCs/>
        </w:rPr>
        <w:t xml:space="preserve">Author disclosures: None. </w:t>
      </w:r>
    </w:p>
    <w:p w14:paraId="3B96D0FA" w14:textId="77777777" w:rsidR="00B0306A" w:rsidRPr="00F04D0E" w:rsidRDefault="00B0306A" w:rsidP="00B0306A">
      <w:pPr>
        <w:topLinePunct/>
        <w:spacing w:line="360" w:lineRule="auto"/>
        <w:contextualSpacing/>
        <w:outlineLvl w:val="0"/>
        <w:rPr>
          <w:rFonts w:ascii="Times New Roman" w:eastAsia="Arial Unicode MS" w:hAnsi="Times New Roman" w:cs="Times New Roman"/>
        </w:rPr>
      </w:pPr>
      <w:r w:rsidRPr="00F04D0E">
        <w:rPr>
          <w:rFonts w:ascii="Times New Roman" w:eastAsia="MS Mincho" w:hAnsi="Times New Roman" w:cs="Times New Roman"/>
          <w:b/>
          <w:bCs/>
        </w:rPr>
        <w:t>Conflict of Interest: None</w:t>
      </w:r>
      <w:r w:rsidRPr="00F04D0E">
        <w:rPr>
          <w:rFonts w:ascii="Times New Roman" w:eastAsia="MS Mincho" w:hAnsi="Times New Roman" w:cs="Times New Roman"/>
        </w:rPr>
        <w:t xml:space="preserve">. </w:t>
      </w:r>
    </w:p>
    <w:p w14:paraId="23DBCAC8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 xml:space="preserve">Address for correspondence: </w:t>
      </w:r>
      <w:bookmarkStart w:id="5" w:name="_Hlk56865635"/>
      <w:r w:rsidRPr="00F04D0E">
        <w:rPr>
          <w:rFonts w:ascii="Times New Roman" w:eastAsia="MS Mincho" w:hAnsi="Times New Roman" w:cs="Times New Roman"/>
        </w:rPr>
        <w:t>Ofir Koren, MD</w:t>
      </w:r>
    </w:p>
    <w:p w14:paraId="41FF2AD4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Cedars-Sinai Smidt Heart Institute</w:t>
      </w:r>
    </w:p>
    <w:p w14:paraId="751AEE7D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127 S. San Vicente Boulevard, Advanced Health Sciences Pavilion</w:t>
      </w:r>
    </w:p>
    <w:p w14:paraId="253C2BB2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Third Floor, Suite A3100, Los Angeles, CA 90048</w:t>
      </w:r>
    </w:p>
    <w:p w14:paraId="10650FED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E-mail: Drkorenofir@gmail.com</w:t>
      </w:r>
    </w:p>
    <w:p w14:paraId="1020BCC9" w14:textId="77777777" w:rsidR="00B0306A" w:rsidRPr="00F04D0E" w:rsidRDefault="00B0306A" w:rsidP="00B0306A">
      <w:pPr>
        <w:kinsoku w:val="0"/>
        <w:overflowPunct w:val="0"/>
        <w:autoSpaceDE w:val="0"/>
        <w:autoSpaceDN w:val="0"/>
        <w:adjustRightInd w:val="0"/>
        <w:spacing w:line="360" w:lineRule="auto"/>
        <w:contextualSpacing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Tel: 972-546370014</w:t>
      </w:r>
    </w:p>
    <w:bookmarkEnd w:id="5"/>
    <w:p w14:paraId="52F71BA6" w14:textId="77777777" w:rsidR="00B0306A" w:rsidRPr="00F04D0E" w:rsidRDefault="00B0306A" w:rsidP="00B0306A">
      <w:pPr>
        <w:spacing w:line="360" w:lineRule="auto"/>
        <w:outlineLvl w:val="0"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  <w:b/>
          <w:bCs/>
        </w:rPr>
        <w:t>Word count</w:t>
      </w:r>
      <w:r w:rsidRPr="00F04D0E">
        <w:rPr>
          <w:rFonts w:ascii="Times New Roman" w:eastAsia="MS Mincho" w:hAnsi="Times New Roman" w:cs="Times New Roman"/>
        </w:rPr>
        <w:t xml:space="preserve">: 1559 (from Introduction to reference) </w:t>
      </w:r>
    </w:p>
    <w:p w14:paraId="6CEC84B8" w14:textId="77777777" w:rsidR="00B0306A" w:rsidRPr="00F04D0E" w:rsidRDefault="00B0306A" w:rsidP="00B0306A">
      <w:pPr>
        <w:spacing w:line="360" w:lineRule="auto"/>
        <w:outlineLvl w:val="0"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Number of Tables: 2</w:t>
      </w:r>
    </w:p>
    <w:p w14:paraId="48AC89BE" w14:textId="77777777" w:rsidR="00B0306A" w:rsidRPr="00F04D0E" w:rsidRDefault="00B0306A" w:rsidP="00B0306A">
      <w:pPr>
        <w:spacing w:line="360" w:lineRule="auto"/>
        <w:outlineLvl w:val="0"/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 xml:space="preserve">Number of Figure: 3   </w:t>
      </w:r>
    </w:p>
    <w:p w14:paraId="1E2D2474" w14:textId="77777777" w:rsidR="00B0306A" w:rsidRPr="00F04D0E" w:rsidRDefault="00B0306A" w:rsidP="00B0306A">
      <w:pPr>
        <w:rPr>
          <w:rFonts w:ascii="Times New Roman" w:eastAsia="MS Mincho" w:hAnsi="Times New Roman" w:cs="Times New Roman"/>
        </w:rPr>
      </w:pPr>
      <w:r w:rsidRPr="00F04D0E">
        <w:rPr>
          <w:rFonts w:ascii="Times New Roman" w:eastAsia="MS Mincho" w:hAnsi="Times New Roman" w:cs="Times New Roman"/>
        </w:rPr>
        <w:t>All authors have read and approved the manuscript</w:t>
      </w:r>
    </w:p>
    <w:p w14:paraId="44DC353B" w14:textId="77777777" w:rsidR="00B0306A" w:rsidRPr="00F04D0E" w:rsidRDefault="00B0306A" w:rsidP="00B0306A">
      <w:pPr>
        <w:spacing w:line="480" w:lineRule="auto"/>
        <w:jc w:val="both"/>
        <w:rPr>
          <w:rFonts w:ascii="Times New Roman" w:eastAsia="MS Mincho" w:hAnsi="Times New Roman" w:cs="Times New Roman"/>
          <w:bCs/>
          <w:sz w:val="24"/>
          <w:szCs w:val="24"/>
        </w:rPr>
      </w:pPr>
      <w:r w:rsidRPr="00F04D0E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Pr="00F04D0E">
        <w:rPr>
          <w:rFonts w:ascii="Times New Roman" w:eastAsia="MS Mincho" w:hAnsi="Times New Roman" w:cs="Times New Roman"/>
          <w:bCs/>
          <w:sz w:val="24"/>
          <w:szCs w:val="24"/>
        </w:rPr>
        <w:t xml:space="preserve">Cardiac rehabilitation; Performance Score; Outcome; MACE. </w:t>
      </w:r>
    </w:p>
    <w:bookmarkEnd w:id="2"/>
    <w:p w14:paraId="4EF2F006" w14:textId="77777777" w:rsidR="00B0306A" w:rsidRPr="00F04D0E" w:rsidRDefault="00B0306A" w:rsidP="00B0306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926E25" w14:textId="77777777" w:rsidR="00B0306A" w:rsidRPr="00F04D0E" w:rsidRDefault="00B0306A" w:rsidP="00B0306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7C68A0AF" w14:textId="0F811A97" w:rsidR="00B0306A" w:rsidRPr="00F04D0E" w:rsidRDefault="00B0306A" w:rsidP="00B0306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F04D0E">
        <w:rPr>
          <w:rFonts w:ascii="Times New Roman" w:hAnsi="Times New Roman" w:cs="Times New Roman"/>
          <w:b/>
          <w:bCs/>
        </w:rPr>
        <w:lastRenderedPageBreak/>
        <w:t>Figure legends</w:t>
      </w:r>
    </w:p>
    <w:bookmarkEnd w:id="3"/>
    <w:p w14:paraId="379E7773" w14:textId="18E86EAB" w:rsidR="00B0306A" w:rsidRPr="00F04D0E" w:rsidRDefault="00B0306A" w:rsidP="00B0306A">
      <w:pPr>
        <w:spacing w:line="480" w:lineRule="auto"/>
        <w:jc w:val="both"/>
        <w:rPr>
          <w:rFonts w:ascii="Times New Roman" w:hAnsi="Times New Roman" w:cs="Times New Roman"/>
        </w:rPr>
      </w:pPr>
      <w:r w:rsidRPr="00F04D0E">
        <w:rPr>
          <w:rFonts w:ascii="Times New Roman" w:hAnsi="Times New Roman" w:cs="Times New Roman"/>
          <w:b/>
          <w:bCs/>
        </w:rPr>
        <w:t>Figure 1s.</w:t>
      </w:r>
      <w:r w:rsidRPr="00F04D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F04D0E">
        <w:rPr>
          <w:rFonts w:ascii="Times New Roman" w:hAnsi="Times New Roman" w:cs="Times New Roman"/>
        </w:rPr>
        <w:t>Receiver operating characteristic (ROC) of type of exercise and 1-y MACE</w:t>
      </w:r>
    </w:p>
    <w:p w14:paraId="55594587" w14:textId="3E186285" w:rsidR="00B0306A" w:rsidRPr="00F04D0E" w:rsidRDefault="00B0306A" w:rsidP="00B0306A">
      <w:pPr>
        <w:spacing w:line="480" w:lineRule="auto"/>
        <w:rPr>
          <w:rFonts w:ascii="Times New Roman" w:hAnsi="Times New Roman" w:cs="Times New Roman"/>
        </w:rPr>
      </w:pPr>
      <w:r w:rsidRPr="00F04D0E">
        <w:rPr>
          <w:rFonts w:ascii="Times New Roman" w:hAnsi="Times New Roman" w:cs="Times New Roman"/>
          <w:b/>
          <w:bCs/>
        </w:rPr>
        <w:t>Figure 2s.</w:t>
      </w:r>
      <w:r w:rsidRPr="00F04D0E">
        <w:rPr>
          <w:rFonts w:ascii="Times New Roman" w:hAnsi="Times New Roman" w:cs="Times New Roman"/>
        </w:rPr>
        <w:t xml:space="preserve"> Distribution of MACE among the study population based on a cumulative CR score and Age </w:t>
      </w:r>
    </w:p>
    <w:p w14:paraId="5CCD2236" w14:textId="61618A51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04D0E">
        <w:rPr>
          <w:rFonts w:ascii="Times New Roman" w:hAnsi="Times New Roman" w:cs="Times New Roman"/>
          <w:b/>
          <w:bCs/>
        </w:rPr>
        <w:t>Figure 3s.</w:t>
      </w:r>
      <w:r w:rsidRPr="00F04D0E">
        <w:rPr>
          <w:rFonts w:ascii="Times New Roman" w:hAnsi="Times New Roman" w:cs="Times New Roman"/>
          <w:sz w:val="20"/>
          <w:szCs w:val="20"/>
        </w:rPr>
        <w:t xml:space="preserve"> </w:t>
      </w:r>
      <w:r w:rsidRPr="00F04D0E">
        <w:rPr>
          <w:rFonts w:ascii="Times New Roman" w:hAnsi="Times New Roman" w:cs="Times New Roman"/>
        </w:rPr>
        <w:t>1-Year mortality rate among CR score above and below 1132.</w:t>
      </w:r>
      <w:r w:rsidRPr="00F04D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4F3E380F" w14:textId="1DA8EBE9" w:rsidR="00CB24FF" w:rsidRPr="00F04D0E" w:rsidRDefault="00CB24FF"/>
    <w:p w14:paraId="746F0343" w14:textId="61DD1554" w:rsidR="00B0306A" w:rsidRPr="00F04D0E" w:rsidRDefault="00B0306A"/>
    <w:p w14:paraId="7988183F" w14:textId="751715D4" w:rsidR="00B0306A" w:rsidRPr="00F04D0E" w:rsidRDefault="00B0306A"/>
    <w:p w14:paraId="11AD6A6B" w14:textId="44D83CD9" w:rsidR="00B0306A" w:rsidRPr="00F04D0E" w:rsidRDefault="00B0306A"/>
    <w:p w14:paraId="36A33097" w14:textId="2D8BEFF1" w:rsidR="00B0306A" w:rsidRPr="00F04D0E" w:rsidRDefault="00B0306A"/>
    <w:p w14:paraId="6C80B748" w14:textId="210430FB" w:rsidR="00B0306A" w:rsidRPr="00F04D0E" w:rsidRDefault="00B0306A"/>
    <w:p w14:paraId="38D7CF59" w14:textId="4A3A4BB8" w:rsidR="00B0306A" w:rsidRPr="00F04D0E" w:rsidRDefault="00B0306A"/>
    <w:p w14:paraId="3977A923" w14:textId="3EA06EA5" w:rsidR="00B0306A" w:rsidRPr="00F04D0E" w:rsidRDefault="00B0306A"/>
    <w:p w14:paraId="2BC17BFF" w14:textId="38BEA720" w:rsidR="00B0306A" w:rsidRPr="00F04D0E" w:rsidRDefault="00B0306A"/>
    <w:p w14:paraId="051E4707" w14:textId="75978732" w:rsidR="00B0306A" w:rsidRPr="00F04D0E" w:rsidRDefault="00B0306A"/>
    <w:p w14:paraId="512A7715" w14:textId="65274C73" w:rsidR="00B0306A" w:rsidRPr="00F04D0E" w:rsidRDefault="00B0306A"/>
    <w:p w14:paraId="2FACC03B" w14:textId="115752DB" w:rsidR="00B0306A" w:rsidRPr="00F04D0E" w:rsidRDefault="00B0306A"/>
    <w:p w14:paraId="5E12509B" w14:textId="7FAB3B39" w:rsidR="00B0306A" w:rsidRPr="00F04D0E" w:rsidRDefault="00B0306A"/>
    <w:p w14:paraId="670BEFA4" w14:textId="4FF5632F" w:rsidR="00B0306A" w:rsidRPr="00F04D0E" w:rsidRDefault="00B0306A"/>
    <w:p w14:paraId="13EADE8A" w14:textId="34680D27" w:rsidR="00B0306A" w:rsidRPr="00F04D0E" w:rsidRDefault="00B0306A"/>
    <w:p w14:paraId="16CD73C7" w14:textId="62DF4E44" w:rsidR="00B0306A" w:rsidRPr="00F04D0E" w:rsidRDefault="00B0306A"/>
    <w:p w14:paraId="2BCA70A7" w14:textId="10508A5E" w:rsidR="00B0306A" w:rsidRPr="00F04D0E" w:rsidRDefault="00B0306A"/>
    <w:p w14:paraId="7CD8E780" w14:textId="283611E9" w:rsidR="00B0306A" w:rsidRPr="00F04D0E" w:rsidRDefault="00B0306A"/>
    <w:p w14:paraId="3D59ED96" w14:textId="3DFC7A72" w:rsidR="00B0306A" w:rsidRPr="00F04D0E" w:rsidRDefault="00B0306A"/>
    <w:p w14:paraId="19F230EC" w14:textId="7B4B887A" w:rsidR="00B0306A" w:rsidRPr="00F04D0E" w:rsidRDefault="00B0306A"/>
    <w:p w14:paraId="1BBF99BF" w14:textId="2079FDBE" w:rsidR="00B0306A" w:rsidRPr="00F04D0E" w:rsidRDefault="00B0306A"/>
    <w:p w14:paraId="03083533" w14:textId="6CED8A77" w:rsidR="00B0306A" w:rsidRPr="00F04D0E" w:rsidRDefault="00B0306A"/>
    <w:p w14:paraId="6FE5E620" w14:textId="61BA43F2" w:rsidR="00B0306A" w:rsidRPr="00F04D0E" w:rsidRDefault="00B0306A"/>
    <w:p w14:paraId="1FE123C2" w14:textId="77777777" w:rsidR="00B0306A" w:rsidRPr="00F04D0E" w:rsidRDefault="00B0306A" w:rsidP="00B0306A">
      <w:pPr>
        <w:spacing w:line="480" w:lineRule="auto"/>
        <w:rPr>
          <w:rFonts w:ascii="Times New Roman" w:hAnsi="Times New Roman" w:cs="Times New Roman"/>
        </w:rPr>
      </w:pPr>
      <w:r w:rsidRPr="00F04D0E">
        <w:rPr>
          <w:noProof/>
          <w:lang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1DE1829D" wp14:editId="6F5C77CE">
            <wp:simplePos x="0" y="0"/>
            <wp:positionH relativeFrom="column">
              <wp:posOffset>0</wp:posOffset>
            </wp:positionH>
            <wp:positionV relativeFrom="paragraph">
              <wp:posOffset>380365</wp:posOffset>
            </wp:positionV>
            <wp:extent cx="5931535" cy="4522470"/>
            <wp:effectExtent l="0" t="0" r="0" b="0"/>
            <wp:wrapTight wrapText="bothSides">
              <wp:wrapPolygon edited="0">
                <wp:start x="0" y="0"/>
                <wp:lineTo x="0" y="21473"/>
                <wp:lineTo x="21505" y="21473"/>
                <wp:lineTo x="2150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9"/>
                    <a:stretch/>
                  </pic:blipFill>
                  <pic:spPr bwMode="auto">
                    <a:xfrm>
                      <a:off x="0" y="0"/>
                      <a:ext cx="5931535" cy="452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04D0E">
        <w:rPr>
          <w:rFonts w:ascii="Times New Roman" w:hAnsi="Times New Roman" w:cs="Times New Roman"/>
          <w:b/>
          <w:bCs/>
        </w:rPr>
        <w:t>Figure 2.</w:t>
      </w:r>
      <w:r w:rsidRPr="00F04D0E">
        <w:rPr>
          <w:rFonts w:ascii="Times New Roman" w:hAnsi="Times New Roman" w:cs="Times New Roman"/>
        </w:rPr>
        <w:t xml:space="preserve"> Subgroup analysis for 1-year MACE (recursive partitioning tree)</w:t>
      </w:r>
    </w:p>
    <w:p w14:paraId="1B257A68" w14:textId="77777777" w:rsidR="00B0306A" w:rsidRPr="00F04D0E" w:rsidRDefault="00B0306A" w:rsidP="00B0306A"/>
    <w:p w14:paraId="07D5B2B7" w14:textId="77777777" w:rsidR="00B0306A" w:rsidRPr="00F04D0E" w:rsidRDefault="00B0306A" w:rsidP="00B0306A"/>
    <w:p w14:paraId="2C35BC2C" w14:textId="77777777" w:rsidR="00B0306A" w:rsidRPr="00F04D0E" w:rsidRDefault="00B0306A" w:rsidP="00B0306A"/>
    <w:p w14:paraId="2480A579" w14:textId="77777777" w:rsidR="00B0306A" w:rsidRPr="00F04D0E" w:rsidRDefault="00B0306A" w:rsidP="00B0306A"/>
    <w:p w14:paraId="7658E35A" w14:textId="77777777" w:rsidR="00B0306A" w:rsidRPr="00F04D0E" w:rsidRDefault="00B0306A" w:rsidP="00B0306A"/>
    <w:p w14:paraId="4B16F013" w14:textId="77777777" w:rsidR="00B0306A" w:rsidRPr="00F04D0E" w:rsidRDefault="00B0306A" w:rsidP="00B0306A"/>
    <w:p w14:paraId="4A04F6D2" w14:textId="77777777" w:rsidR="00B0306A" w:rsidRPr="00F04D0E" w:rsidRDefault="00B0306A" w:rsidP="00B0306A"/>
    <w:p w14:paraId="3B7DC209" w14:textId="77777777" w:rsidR="00B0306A" w:rsidRPr="00F04D0E" w:rsidRDefault="00B0306A" w:rsidP="00B0306A"/>
    <w:p w14:paraId="6289B4C0" w14:textId="77777777" w:rsidR="00B0306A" w:rsidRPr="00F04D0E" w:rsidRDefault="00B0306A" w:rsidP="00B0306A"/>
    <w:p w14:paraId="57E80FA7" w14:textId="77777777" w:rsidR="00B0306A" w:rsidRPr="00F04D0E" w:rsidRDefault="00B0306A" w:rsidP="00B0306A"/>
    <w:p w14:paraId="7CAD54B4" w14:textId="77777777" w:rsidR="00B0306A" w:rsidRPr="00F04D0E" w:rsidRDefault="00B0306A" w:rsidP="00B0306A"/>
    <w:p w14:paraId="209771D5" w14:textId="0A0EF251" w:rsidR="00B0306A" w:rsidRPr="00F04D0E" w:rsidRDefault="00B0306A" w:rsidP="00B0306A">
      <w:pPr>
        <w:spacing w:line="480" w:lineRule="auto"/>
        <w:jc w:val="both"/>
        <w:rPr>
          <w:rFonts w:ascii="Times New Roman" w:hAnsi="Times New Roman" w:cs="Times New Roman"/>
        </w:rPr>
      </w:pPr>
      <w:r w:rsidRPr="00F04D0E">
        <w:rPr>
          <w:rFonts w:ascii="Times New Roman" w:hAnsi="Times New Roman" w:cs="Times New Roman"/>
          <w:b/>
          <w:bCs/>
        </w:rPr>
        <w:lastRenderedPageBreak/>
        <w:t>Figure 1s.</w:t>
      </w:r>
      <w:r w:rsidRPr="00F04D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F04D0E">
        <w:rPr>
          <w:rFonts w:ascii="Times New Roman" w:hAnsi="Times New Roman" w:cs="Times New Roman"/>
        </w:rPr>
        <w:t>Receiver operating characteristic (ROC) of type of exercise and 1-y MACE</w:t>
      </w:r>
    </w:p>
    <w:p w14:paraId="6CF6B658" w14:textId="77777777" w:rsidR="00B0306A" w:rsidRPr="00F04D0E" w:rsidRDefault="00B0306A" w:rsidP="00B0306A">
      <w:r w:rsidRPr="00F04D0E">
        <w:rPr>
          <w:noProof/>
          <w:lang w:eastAsia="en-US"/>
        </w:rPr>
        <w:drawing>
          <wp:anchor distT="0" distB="0" distL="114300" distR="114300" simplePos="0" relativeHeight="251660288" behindDoc="1" locked="0" layoutInCell="1" allowOverlap="1" wp14:anchorId="496D1192" wp14:editId="7847F211">
            <wp:simplePos x="0" y="0"/>
            <wp:positionH relativeFrom="column">
              <wp:posOffset>0</wp:posOffset>
            </wp:positionH>
            <wp:positionV relativeFrom="paragraph">
              <wp:posOffset>750</wp:posOffset>
            </wp:positionV>
            <wp:extent cx="5938520" cy="5843079"/>
            <wp:effectExtent l="0" t="0" r="5080" b="5715"/>
            <wp:wrapTight wrapText="bothSides">
              <wp:wrapPolygon edited="0">
                <wp:start x="0" y="0"/>
                <wp:lineTo x="0" y="21551"/>
                <wp:lineTo x="21549" y="21551"/>
                <wp:lineTo x="2154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5"/>
                    <a:stretch/>
                  </pic:blipFill>
                  <pic:spPr bwMode="auto">
                    <a:xfrm>
                      <a:off x="0" y="0"/>
                      <a:ext cx="5938520" cy="5843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FBE3020" w14:textId="77777777" w:rsidR="00B0306A" w:rsidRPr="00F04D0E" w:rsidRDefault="00B0306A" w:rsidP="00B0306A"/>
    <w:p w14:paraId="4E4913AA" w14:textId="77777777" w:rsidR="00B0306A" w:rsidRPr="00F04D0E" w:rsidRDefault="00B0306A" w:rsidP="00B0306A"/>
    <w:p w14:paraId="64844B01" w14:textId="77777777" w:rsidR="00B0306A" w:rsidRPr="00F04D0E" w:rsidRDefault="00B0306A" w:rsidP="00B0306A"/>
    <w:p w14:paraId="423E54EF" w14:textId="77777777" w:rsidR="00B0306A" w:rsidRPr="00F04D0E" w:rsidRDefault="00B0306A" w:rsidP="00B0306A"/>
    <w:p w14:paraId="6C4D1A0E" w14:textId="77777777" w:rsidR="00B0306A" w:rsidRPr="00F04D0E" w:rsidRDefault="00B0306A" w:rsidP="00B0306A"/>
    <w:p w14:paraId="64ED84FE" w14:textId="46E4BA7A" w:rsidR="00B0306A" w:rsidRPr="00F04D0E" w:rsidRDefault="00B0306A" w:rsidP="00B0306A">
      <w:pPr>
        <w:spacing w:line="480" w:lineRule="auto"/>
        <w:rPr>
          <w:rFonts w:ascii="Times New Roman" w:hAnsi="Times New Roman" w:cs="Times New Roman"/>
        </w:rPr>
      </w:pPr>
      <w:r w:rsidRPr="00F04D0E">
        <w:rPr>
          <w:noProof/>
          <w:lang w:eastAsia="en-US"/>
        </w:rPr>
        <w:lastRenderedPageBreak/>
        <w:drawing>
          <wp:anchor distT="0" distB="0" distL="114300" distR="114300" simplePos="0" relativeHeight="251661312" behindDoc="1" locked="0" layoutInCell="1" allowOverlap="1" wp14:anchorId="7B1E62D2" wp14:editId="57C1FAD0">
            <wp:simplePos x="0" y="0"/>
            <wp:positionH relativeFrom="column">
              <wp:posOffset>31971</wp:posOffset>
            </wp:positionH>
            <wp:positionV relativeFrom="paragraph">
              <wp:posOffset>410465</wp:posOffset>
            </wp:positionV>
            <wp:extent cx="5927725" cy="4123572"/>
            <wp:effectExtent l="0" t="0" r="0" b="0"/>
            <wp:wrapTight wrapText="bothSides">
              <wp:wrapPolygon edited="0">
                <wp:start x="0" y="0"/>
                <wp:lineTo x="0" y="21457"/>
                <wp:lineTo x="21519" y="21457"/>
                <wp:lineTo x="2151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22"/>
                    <a:stretch/>
                  </pic:blipFill>
                  <pic:spPr bwMode="auto">
                    <a:xfrm>
                      <a:off x="0" y="0"/>
                      <a:ext cx="5927725" cy="4123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04D0E">
        <w:rPr>
          <w:rFonts w:ascii="Times New Roman" w:hAnsi="Times New Roman" w:cs="Times New Roman"/>
          <w:b/>
          <w:bCs/>
        </w:rPr>
        <w:t>Figure 2s.</w:t>
      </w:r>
      <w:r w:rsidRPr="00F04D0E">
        <w:rPr>
          <w:rFonts w:ascii="Times New Roman" w:hAnsi="Times New Roman" w:cs="Times New Roman"/>
        </w:rPr>
        <w:t xml:space="preserve"> Distribution of MACE among the study population based on a cumulative CR score and Age </w:t>
      </w:r>
    </w:p>
    <w:p w14:paraId="0713F27F" w14:textId="77777777" w:rsidR="00B0306A" w:rsidRPr="00F04D0E" w:rsidRDefault="00B0306A" w:rsidP="00B0306A"/>
    <w:p w14:paraId="234AAD08" w14:textId="77777777" w:rsidR="00B0306A" w:rsidRPr="00F04D0E" w:rsidRDefault="00B0306A" w:rsidP="00B0306A"/>
    <w:p w14:paraId="02DCDCE8" w14:textId="77777777" w:rsidR="00B0306A" w:rsidRPr="00F04D0E" w:rsidRDefault="00B0306A" w:rsidP="00B0306A"/>
    <w:p w14:paraId="6E137151" w14:textId="77777777" w:rsidR="00B0306A" w:rsidRPr="00F04D0E" w:rsidRDefault="00B0306A" w:rsidP="00B0306A"/>
    <w:p w14:paraId="7AEF23BD" w14:textId="77777777" w:rsidR="00B0306A" w:rsidRPr="00F04D0E" w:rsidRDefault="00B0306A" w:rsidP="00B0306A"/>
    <w:p w14:paraId="433B0F68" w14:textId="77777777" w:rsidR="00B0306A" w:rsidRPr="00F04D0E" w:rsidRDefault="00B0306A" w:rsidP="00B0306A"/>
    <w:p w14:paraId="4BCAEB76" w14:textId="77777777" w:rsidR="00B0306A" w:rsidRPr="00F04D0E" w:rsidRDefault="00B0306A" w:rsidP="00B0306A"/>
    <w:p w14:paraId="42B7F02C" w14:textId="77777777" w:rsidR="00B0306A" w:rsidRPr="00F04D0E" w:rsidRDefault="00B0306A" w:rsidP="00B0306A"/>
    <w:p w14:paraId="2585ADD0" w14:textId="77777777" w:rsidR="00B0306A" w:rsidRPr="00F04D0E" w:rsidRDefault="00B0306A" w:rsidP="00B0306A"/>
    <w:p w14:paraId="1469D8A3" w14:textId="77777777" w:rsidR="00B0306A" w:rsidRPr="00F04D0E" w:rsidRDefault="00B0306A" w:rsidP="00B0306A"/>
    <w:p w14:paraId="3BA8910C" w14:textId="77777777" w:rsidR="00B0306A" w:rsidRPr="00F04D0E" w:rsidRDefault="00B0306A" w:rsidP="00B0306A"/>
    <w:p w14:paraId="4CD15D2A" w14:textId="77777777" w:rsidR="00B0306A" w:rsidRPr="00F04D0E" w:rsidRDefault="00B0306A" w:rsidP="00B0306A"/>
    <w:p w14:paraId="16EFEC00" w14:textId="77777777" w:rsidR="00B0306A" w:rsidRPr="00F04D0E" w:rsidRDefault="00B0306A" w:rsidP="00B0306A"/>
    <w:p w14:paraId="0D3D8A61" w14:textId="59A5DC96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04D0E">
        <w:rPr>
          <w:noProof/>
          <w:lang w:eastAsia="en-US"/>
        </w:rPr>
        <w:lastRenderedPageBreak/>
        <w:drawing>
          <wp:anchor distT="0" distB="0" distL="114300" distR="114300" simplePos="0" relativeHeight="251662336" behindDoc="1" locked="0" layoutInCell="1" allowOverlap="1" wp14:anchorId="47BFE663" wp14:editId="27F6423A">
            <wp:simplePos x="0" y="0"/>
            <wp:positionH relativeFrom="column">
              <wp:posOffset>0</wp:posOffset>
            </wp:positionH>
            <wp:positionV relativeFrom="paragraph">
              <wp:posOffset>497205</wp:posOffset>
            </wp:positionV>
            <wp:extent cx="5941695" cy="4925060"/>
            <wp:effectExtent l="0" t="0" r="1905" b="8890"/>
            <wp:wrapTight wrapText="bothSides">
              <wp:wrapPolygon edited="0">
                <wp:start x="0" y="0"/>
                <wp:lineTo x="0" y="21555"/>
                <wp:lineTo x="21538" y="21555"/>
                <wp:lineTo x="21538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31"/>
                    <a:stretch/>
                  </pic:blipFill>
                  <pic:spPr bwMode="auto">
                    <a:xfrm>
                      <a:off x="0" y="0"/>
                      <a:ext cx="5941695" cy="492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04D0E">
        <w:rPr>
          <w:rFonts w:ascii="Times New Roman" w:hAnsi="Times New Roman" w:cs="Times New Roman"/>
          <w:b/>
          <w:bCs/>
        </w:rPr>
        <w:t>Figure 3s.</w:t>
      </w:r>
      <w:r w:rsidRPr="00F04D0E">
        <w:rPr>
          <w:rFonts w:ascii="Times New Roman" w:hAnsi="Times New Roman" w:cs="Times New Roman"/>
          <w:sz w:val="20"/>
          <w:szCs w:val="20"/>
        </w:rPr>
        <w:t xml:space="preserve"> </w:t>
      </w:r>
      <w:r w:rsidRPr="00F04D0E">
        <w:rPr>
          <w:rFonts w:ascii="Times New Roman" w:hAnsi="Times New Roman" w:cs="Times New Roman"/>
        </w:rPr>
        <w:t>1-Year mortality rate among CR score above and below 1132.</w:t>
      </w:r>
      <w:r w:rsidRPr="00F04D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0CF25E91" w14:textId="77777777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22A469" w14:textId="77777777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0A31C6" w14:textId="77777777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246CC6" w14:textId="77777777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6D945E" w14:textId="77777777" w:rsidR="00B0306A" w:rsidRPr="00F04D0E" w:rsidRDefault="00B0306A" w:rsidP="00B030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CD9187" w14:textId="0654B021" w:rsidR="00B0306A" w:rsidRPr="00F04D0E" w:rsidRDefault="00B0306A"/>
    <w:p w14:paraId="79F58B6C" w14:textId="5BF2993B" w:rsidR="00B0306A" w:rsidRPr="00F04D0E" w:rsidRDefault="00B0306A"/>
    <w:p w14:paraId="04ED54F6" w14:textId="77777777" w:rsidR="00B0306A" w:rsidRPr="00F04D0E" w:rsidRDefault="00B0306A">
      <w:bookmarkStart w:id="6" w:name="_GoBack"/>
      <w:bookmarkEnd w:id="6"/>
    </w:p>
    <w:sectPr w:rsidR="00B0306A" w:rsidRPr="00F04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wtLA0NTczNjCxsLRQ0lEKTi0uzszPAykwrAUAnwSWmCwAAAA="/>
  </w:docVars>
  <w:rsids>
    <w:rsidRoot w:val="00F91FEE"/>
    <w:rsid w:val="00B0306A"/>
    <w:rsid w:val="00CB24FF"/>
    <w:rsid w:val="00F04D0E"/>
    <w:rsid w:val="00F9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98B1"/>
  <w15:chartTrackingRefBased/>
  <w15:docId w15:val="{099D5603-4375-420C-8F72-8981F53E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06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0306A"/>
    <w:rPr>
      <w:b/>
      <w:bCs/>
    </w:rPr>
  </w:style>
  <w:style w:type="paragraph" w:styleId="NormalWeb">
    <w:name w:val="Normal (Web)"/>
    <w:basedOn w:val="Normal"/>
    <w:uiPriority w:val="99"/>
    <w:unhideWhenUsed/>
    <w:rsid w:val="00B03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n, Ofir</dc:creator>
  <cp:keywords/>
  <dc:description/>
  <cp:lastModifiedBy>Shiny Joy</cp:lastModifiedBy>
  <cp:revision>2</cp:revision>
  <dcterms:created xsi:type="dcterms:W3CDTF">2022-07-09T14:08:00Z</dcterms:created>
  <dcterms:modified xsi:type="dcterms:W3CDTF">2022-07-09T14:08:00Z</dcterms:modified>
</cp:coreProperties>
</file>